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3947" w:rsidRPr="00445FF4" w:rsidRDefault="00423947" w:rsidP="0042394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</w:p>
    <w:p w:rsidR="00423947" w:rsidRPr="00445FF4" w:rsidRDefault="00423947" w:rsidP="0042394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. Fig.1. Sensitivity analysis including only prospective studies to assess the risk of NMIBC recurrence  in ever smokers compared to never smokers. </w:t>
      </w:r>
    </w:p>
    <w:p w:rsidR="00423947" w:rsidRPr="00445FF4" w:rsidRDefault="00423947" w:rsidP="00AA7CC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23947" w:rsidRPr="00445FF4" w:rsidRDefault="00423947" w:rsidP="00AA7CC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14D3532C" wp14:editId="0A2A6FB1">
            <wp:extent cx="5760720" cy="1556240"/>
            <wp:effectExtent l="0" t="0" r="0" b="635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5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7CC5" w:rsidRPr="00445FF4" w:rsidRDefault="000D6EB8" w:rsidP="00AA7CC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Supp. Fig.</w:t>
      </w:r>
      <w:r w:rsidR="00423947" w:rsidRPr="00445FF4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AA7CC5"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Sensitivity analysis for the risk of recurrence (A) and progression (B) of  NMIBC- comparison between ever smokers and never smokers. </w:t>
      </w:r>
    </w:p>
    <w:p w:rsidR="00AA7CC5" w:rsidRPr="00445FF4" w:rsidRDefault="00AA7CC5" w:rsidP="00AA7CC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</w:p>
    <w:p w:rsidR="00AA7CC5" w:rsidRPr="00445FF4" w:rsidRDefault="00AA7CC5" w:rsidP="00AA7CC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0846D0B9" wp14:editId="1FC2029B">
            <wp:extent cx="5760720" cy="2888322"/>
            <wp:effectExtent l="0" t="0" r="0" b="762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8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7CC5" w:rsidRPr="00445FF4" w:rsidRDefault="00AA7CC5" w:rsidP="00AA7CC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</w:p>
    <w:p w:rsidR="00AA7CC5" w:rsidRPr="00445FF4" w:rsidRDefault="00AA7CC5" w:rsidP="00AA7CC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70EAAD07" wp14:editId="75FCD2A3">
            <wp:extent cx="5760720" cy="1883410"/>
            <wp:effectExtent l="0" t="0" r="0" b="254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8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7CC5" w:rsidRPr="00445FF4" w:rsidRDefault="00AA7CC5" w:rsidP="00AA7CC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sz w:val="20"/>
          <w:szCs w:val="20"/>
          <w:lang w:val="en-US"/>
        </w:rPr>
        <w:t xml:space="preserve">Studies with less reliable reporting on smoking status were excluded. </w:t>
      </w:r>
    </w:p>
    <w:p w:rsidR="00AA7CC5" w:rsidRPr="00445FF4" w:rsidRDefault="00AA7CC5" w:rsidP="00AA7CC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D0557" w:rsidRPr="00445FF4" w:rsidRDefault="00ED055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D0557" w:rsidRPr="00445FF4" w:rsidRDefault="00ED055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01794" w:rsidRPr="00445FF4" w:rsidRDefault="0050179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01794" w:rsidRPr="00445FF4" w:rsidRDefault="0050179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01794" w:rsidRPr="00445FF4" w:rsidRDefault="0050179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01794" w:rsidRPr="00445FF4" w:rsidRDefault="0050179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04400" w:rsidRPr="00445FF4" w:rsidRDefault="0030440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01794" w:rsidRPr="00445FF4" w:rsidRDefault="00ED0557" w:rsidP="00ED055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Supp. Fig.</w:t>
      </w:r>
      <w:r w:rsidR="00423947" w:rsidRPr="00445FF4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C51F85" w:rsidRPr="00445FF4">
        <w:rPr>
          <w:rFonts w:ascii="Times New Roman" w:hAnsi="Times New Roman" w:cs="Times New Roman"/>
          <w:b/>
          <w:sz w:val="20"/>
          <w:szCs w:val="20"/>
          <w:lang w:val="en-US"/>
        </w:rPr>
        <w:t>The association</w:t>
      </w:r>
      <w:r w:rsidR="00C51F85" w:rsidRPr="00445FF4" w:rsidDel="00C51F8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of smoking </w:t>
      </w:r>
      <w:r w:rsidR="00E36224" w:rsidRPr="00445FF4">
        <w:rPr>
          <w:rFonts w:ascii="Times New Roman" w:hAnsi="Times New Roman" w:cs="Times New Roman"/>
          <w:b/>
          <w:sz w:val="20"/>
          <w:szCs w:val="20"/>
          <w:lang w:val="en-US"/>
        </w:rPr>
        <w:t>with recurrence-</w:t>
      </w:r>
      <w:r w:rsidR="008B525A"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free survival </w:t>
      </w: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</w:t>
      </w:r>
      <w:r w:rsidR="00E36224"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A) Asian and (B)</w:t>
      </w: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0D6EB8" w:rsidRPr="00445FF4">
        <w:rPr>
          <w:rFonts w:ascii="Times New Roman" w:hAnsi="Times New Roman" w:cs="Times New Roman"/>
          <w:b/>
          <w:sz w:val="20"/>
          <w:szCs w:val="20"/>
          <w:lang w:val="en-US"/>
        </w:rPr>
        <w:t>European or North American</w:t>
      </w:r>
      <w:r w:rsidR="00E36224"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patients respectively.  The association</w:t>
      </w:r>
      <w:r w:rsidR="00E36224" w:rsidRPr="00445FF4" w:rsidDel="00C51F8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E36224"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of smoking with progression-free survival </w:t>
      </w:r>
      <w:r w:rsidR="000D6EB8"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E36224"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in (C) Asian and (D) European or North American </w:t>
      </w:r>
      <w:r w:rsidR="000D6EB8"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patients with </w:t>
      </w: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non-muscle invasive bladder cancer. </w:t>
      </w:r>
    </w:p>
    <w:p w:rsidR="008B525A" w:rsidRPr="00445FF4" w:rsidRDefault="008B525A" w:rsidP="00ED055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</w:p>
    <w:p w:rsidR="00E36224" w:rsidRPr="00445FF4" w:rsidRDefault="00E36224" w:rsidP="00ED055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5590F3FE" wp14:editId="5BD3217F">
            <wp:extent cx="5760720" cy="3013874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13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6224" w:rsidRPr="00445FF4" w:rsidRDefault="00E36224" w:rsidP="00ED055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</w:p>
    <w:p w:rsidR="00E36224" w:rsidRPr="00445FF4" w:rsidRDefault="00E36224" w:rsidP="00ED055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096E9BF9" wp14:editId="0710A95C">
            <wp:extent cx="5760720" cy="1883901"/>
            <wp:effectExtent l="0" t="0" r="0" b="254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83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6224" w:rsidRPr="00445FF4" w:rsidRDefault="00E36224" w:rsidP="00ED055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</w:p>
    <w:p w:rsidR="00E36224" w:rsidRPr="00445FF4" w:rsidRDefault="00E36224" w:rsidP="00ED055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4FE392E5" wp14:editId="688733C1">
            <wp:extent cx="5760720" cy="1506220"/>
            <wp:effectExtent l="0" t="0" r="0" b="0"/>
            <wp:docPr id="33" name="Obraz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0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6224" w:rsidRPr="00445FF4" w:rsidRDefault="00E36224" w:rsidP="00ED055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D</w:t>
      </w:r>
    </w:p>
    <w:p w:rsidR="00ED0557" w:rsidRPr="00445FF4" w:rsidRDefault="008B525A" w:rsidP="00ED055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5C6620E5" wp14:editId="4DDC0102">
            <wp:extent cx="5760720" cy="1883901"/>
            <wp:effectExtent l="0" t="0" r="0" b="2540"/>
            <wp:docPr id="32" name="Obraz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83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525A" w:rsidRPr="00445FF4" w:rsidRDefault="008B525A" w:rsidP="00ED055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D2CFC" w:rsidRPr="00445FF4" w:rsidRDefault="00C20BE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Supp. Fig.</w:t>
      </w:r>
      <w:r w:rsidR="0054172A"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423947" w:rsidRPr="00445FF4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="0054172A" w:rsidRPr="00445FF4">
        <w:rPr>
          <w:rFonts w:ascii="Times New Roman" w:hAnsi="Times New Roman" w:cs="Times New Roman"/>
          <w:b/>
          <w:sz w:val="20"/>
          <w:szCs w:val="20"/>
          <w:lang w:val="en-US"/>
        </w:rPr>
        <w:t>. Funnel plots of recurrence-free survival in current smokers compared to never smokers</w:t>
      </w:r>
      <w:r w:rsidR="006F1562"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A) and former smokers compared to never smokers (B)</w:t>
      </w:r>
      <w:r w:rsidR="004B152B"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meta-analysis</w:t>
      </w:r>
      <w:r w:rsidR="0054172A" w:rsidRPr="00445FF4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:rsidR="000A1159" w:rsidRPr="00445FF4" w:rsidRDefault="006F156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="00AA788A"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0A1159" w:rsidRPr="00445FF4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1E151726" wp14:editId="2A25D244">
            <wp:extent cx="5715000" cy="3810000"/>
            <wp:effectExtent l="0" t="0" r="0" b="0"/>
            <wp:docPr id="27" name="Obraz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152B" w:rsidRPr="00445FF4" w:rsidRDefault="006F1562">
      <w:pPr>
        <w:rPr>
          <w:rFonts w:ascii="Times New Roman" w:hAnsi="Times New Roman" w:cs="Times New Roman"/>
          <w:noProof/>
          <w:sz w:val="20"/>
          <w:szCs w:val="20"/>
          <w:lang w:val="en-US" w:eastAsia="pl-PL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="000A1159" w:rsidRPr="00445FF4">
        <w:rPr>
          <w:rFonts w:ascii="Times New Roman" w:hAnsi="Times New Roman" w:cs="Times New Roman"/>
          <w:noProof/>
          <w:lang w:val="en-US" w:eastAsia="pl-PL"/>
        </w:rPr>
        <w:t xml:space="preserve"> </w:t>
      </w:r>
      <w:r w:rsidR="000A1159" w:rsidRPr="00445FF4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001148F0" wp14:editId="3227C10E">
            <wp:extent cx="5715000" cy="381000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1562" w:rsidRPr="00445FF4" w:rsidRDefault="00C20BE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Supp. Fig.</w:t>
      </w:r>
      <w:r w:rsidR="001E140F"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423947" w:rsidRPr="00445FF4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="001E140F" w:rsidRPr="00445FF4">
        <w:rPr>
          <w:rFonts w:ascii="Times New Roman" w:hAnsi="Times New Roman" w:cs="Times New Roman"/>
          <w:b/>
          <w:sz w:val="20"/>
          <w:szCs w:val="20"/>
          <w:lang w:val="en-US"/>
        </w:rPr>
        <w:t>. Funnel plots of recurrence-free survival</w:t>
      </w:r>
      <w:r w:rsidR="006F1562"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A) and progression-free survival (B)</w:t>
      </w:r>
      <w:r w:rsidR="001E140F"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smokers compared to nonsmokers in meta-analysis</w:t>
      </w:r>
      <w:r w:rsidR="006F1562"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</w:p>
    <w:p w:rsidR="001E140F" w:rsidRPr="00445FF4" w:rsidRDefault="006F156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="000A1159" w:rsidRPr="00445FF4">
        <w:rPr>
          <w:rFonts w:ascii="Times New Roman" w:hAnsi="Times New Roman" w:cs="Times New Roman"/>
          <w:b/>
          <w:noProof/>
          <w:sz w:val="20"/>
          <w:szCs w:val="20"/>
          <w:lang w:eastAsia="pl-PL"/>
        </w:rPr>
        <w:t xml:space="preserve"> </w:t>
      </w:r>
      <w:r w:rsidR="000A1159" w:rsidRPr="00445FF4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73A50F79" wp14:editId="1E4F789D">
            <wp:extent cx="5715000" cy="3810000"/>
            <wp:effectExtent l="0" t="0" r="0" b="0"/>
            <wp:docPr id="23" name="Obraz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2333" w:rsidRPr="00445FF4" w:rsidRDefault="000A115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</w:p>
    <w:p w:rsidR="004B152B" w:rsidRPr="00445FF4" w:rsidRDefault="000A115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01CE9226" wp14:editId="6CC97054">
            <wp:extent cx="5715000" cy="3810000"/>
            <wp:effectExtent l="0" t="0" r="0" b="0"/>
            <wp:docPr id="22" name="Obraz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691E" w:rsidRPr="00445FF4" w:rsidRDefault="0026691E" w:rsidP="0026691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Supp. Fig</w:t>
      </w:r>
      <w:r w:rsidR="00C20BEF" w:rsidRPr="00445FF4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423947" w:rsidRPr="00445FF4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. Funnel plots of recurrence (A) and progression (B) risk in smokers compared to nonsmokers in meta-analysis.</w:t>
      </w:r>
    </w:p>
    <w:p w:rsidR="0026691E" w:rsidRPr="00445FF4" w:rsidRDefault="0026691E" w:rsidP="0026691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="000A1159" w:rsidRPr="00445FF4">
        <w:rPr>
          <w:rFonts w:ascii="Times New Roman" w:hAnsi="Times New Roman" w:cs="Times New Roman"/>
          <w:noProof/>
          <w:lang w:val="en-US" w:eastAsia="pl-PL"/>
        </w:rPr>
        <w:t xml:space="preserve"> </w:t>
      </w:r>
      <w:r w:rsidR="000A1159" w:rsidRPr="00445FF4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742C1983" wp14:editId="5ADBA1A9">
            <wp:extent cx="5715000" cy="3810000"/>
            <wp:effectExtent l="0" t="0" r="0" b="0"/>
            <wp:docPr id="24" name="Obraz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788A" w:rsidRPr="00445FF4" w:rsidRDefault="00AA788A" w:rsidP="0026691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A788A" w:rsidRPr="00445FF4" w:rsidRDefault="0026691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="000A1159" w:rsidRPr="00445FF4">
        <w:rPr>
          <w:rFonts w:ascii="Times New Roman" w:hAnsi="Times New Roman" w:cs="Times New Roman"/>
          <w:noProof/>
          <w:lang w:val="en-US" w:eastAsia="pl-PL"/>
        </w:rPr>
        <w:t xml:space="preserve"> </w:t>
      </w:r>
      <w:r w:rsidR="000A1159" w:rsidRPr="00445FF4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D4B404E" wp14:editId="0AEECBFA">
            <wp:extent cx="5715000" cy="3810000"/>
            <wp:effectExtent l="0" t="0" r="0" b="0"/>
            <wp:docPr id="26" name="Obraz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691E" w:rsidRPr="00445FF4" w:rsidRDefault="00ED0557" w:rsidP="0026691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Supp. Fig.</w:t>
      </w:r>
      <w:r w:rsidR="00423947" w:rsidRPr="00445FF4">
        <w:rPr>
          <w:rFonts w:ascii="Times New Roman" w:hAnsi="Times New Roman" w:cs="Times New Roman"/>
          <w:b/>
          <w:sz w:val="20"/>
          <w:szCs w:val="20"/>
          <w:lang w:val="en-US"/>
        </w:rPr>
        <w:t>7</w:t>
      </w:r>
      <w:r w:rsidR="0026691E" w:rsidRPr="00445FF4">
        <w:rPr>
          <w:rFonts w:ascii="Times New Roman" w:hAnsi="Times New Roman" w:cs="Times New Roman"/>
          <w:b/>
          <w:sz w:val="20"/>
          <w:szCs w:val="20"/>
          <w:lang w:val="en-US"/>
        </w:rPr>
        <w:t>. Funnel plots of recurrence risk in current compared to former smokers</w:t>
      </w:r>
      <w:r w:rsidR="0084653F"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A) and former compared to never smokers (B)</w:t>
      </w:r>
      <w:r w:rsidR="0026691E"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meta-analysis.</w:t>
      </w:r>
    </w:p>
    <w:p w:rsidR="0026691E" w:rsidRPr="00445FF4" w:rsidRDefault="0084653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</w:p>
    <w:p w:rsidR="000A1159" w:rsidRPr="00445FF4" w:rsidRDefault="000A115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1240E842" wp14:editId="5F1AD569">
            <wp:extent cx="5715000" cy="3810000"/>
            <wp:effectExtent l="0" t="0" r="0" b="0"/>
            <wp:docPr id="28" name="Obraz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1159" w:rsidRPr="00445FF4" w:rsidRDefault="0084653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</w:p>
    <w:p w:rsidR="00AA788A" w:rsidRPr="00445FF4" w:rsidRDefault="000A115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75E4CA39" wp14:editId="652EE377">
            <wp:extent cx="5715000" cy="3810000"/>
            <wp:effectExtent l="0" t="0" r="0" b="0"/>
            <wp:docPr id="29" name="Obraz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653F" w:rsidRPr="00445FF4" w:rsidRDefault="0084653F" w:rsidP="0084653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Supp. Fig</w:t>
      </w:r>
      <w:r w:rsidR="00C20BEF" w:rsidRPr="00445FF4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423947" w:rsidRPr="00445FF4">
        <w:rPr>
          <w:rFonts w:ascii="Times New Roman" w:hAnsi="Times New Roman" w:cs="Times New Roman"/>
          <w:b/>
          <w:sz w:val="20"/>
          <w:szCs w:val="20"/>
          <w:lang w:val="en-US"/>
        </w:rPr>
        <w:t>8</w:t>
      </w: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. Funnel plots of recurrence-free survival (A) and progression-free survival (B) in smokers compared to nonsmokers in the subgroup of BCG-treated patients- meta-analysis.</w:t>
      </w:r>
    </w:p>
    <w:p w:rsidR="00C20BEF" w:rsidRPr="00445FF4" w:rsidRDefault="00C20BEF" w:rsidP="0084653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</w:p>
    <w:p w:rsidR="0026691E" w:rsidRPr="00445FF4" w:rsidRDefault="0002161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42683DE9" wp14:editId="341BDD00">
            <wp:extent cx="5715000" cy="3810000"/>
            <wp:effectExtent l="0" t="0" r="0" b="0"/>
            <wp:docPr id="30" name="Obraz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653F" w:rsidRPr="00445FF4" w:rsidRDefault="00C20BE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45FF4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="00021610" w:rsidRPr="00445F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021610" w:rsidRPr="00445FF4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42F4FFC1" wp14:editId="4C046162">
            <wp:extent cx="5715000" cy="3810000"/>
            <wp:effectExtent l="0" t="0" r="0" b="0"/>
            <wp:docPr id="31" name="Obraz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84653F" w:rsidRPr="00445FF4" w:rsidSect="00445FF4">
      <w:footerReference w:type="default" r:id="rId2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183E" w:rsidRDefault="008E183E" w:rsidP="00C20BEF">
      <w:pPr>
        <w:spacing w:after="0" w:line="240" w:lineRule="auto"/>
      </w:pPr>
      <w:r>
        <w:separator/>
      </w:r>
    </w:p>
  </w:endnote>
  <w:endnote w:type="continuationSeparator" w:id="0">
    <w:p w:rsidR="008E183E" w:rsidRDefault="008E183E" w:rsidP="00C20B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6106003"/>
      <w:docPartObj>
        <w:docPartGallery w:val="Page Numbers (Bottom of Page)"/>
        <w:docPartUnique/>
      </w:docPartObj>
    </w:sdtPr>
    <w:sdtEndPr/>
    <w:sdtContent>
      <w:p w:rsidR="00C20BEF" w:rsidRDefault="00C20BE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3947">
          <w:rPr>
            <w:noProof/>
          </w:rPr>
          <w:t>8</w:t>
        </w:r>
        <w:r>
          <w:fldChar w:fldCharType="end"/>
        </w:r>
      </w:p>
    </w:sdtContent>
  </w:sdt>
  <w:p w:rsidR="00C20BEF" w:rsidRDefault="00C20B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183E" w:rsidRDefault="008E183E" w:rsidP="00C20BEF">
      <w:pPr>
        <w:spacing w:after="0" w:line="240" w:lineRule="auto"/>
      </w:pPr>
      <w:r>
        <w:separator/>
      </w:r>
    </w:p>
  </w:footnote>
  <w:footnote w:type="continuationSeparator" w:id="0">
    <w:p w:rsidR="008E183E" w:rsidRDefault="008E183E" w:rsidP="00C20B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wMrA0szS2tLQ0NLRQ0lEKTi0uzszPAykwNKsFABlRFTMtAAAA"/>
  </w:docVars>
  <w:rsids>
    <w:rsidRoot w:val="0054172A"/>
    <w:rsid w:val="00021610"/>
    <w:rsid w:val="000A1159"/>
    <w:rsid w:val="000A445E"/>
    <w:rsid w:val="000D6EB8"/>
    <w:rsid w:val="000F6C47"/>
    <w:rsid w:val="001E140F"/>
    <w:rsid w:val="00262241"/>
    <w:rsid w:val="0026691E"/>
    <w:rsid w:val="002C5A6C"/>
    <w:rsid w:val="002F3431"/>
    <w:rsid w:val="00304400"/>
    <w:rsid w:val="00423947"/>
    <w:rsid w:val="00445FF4"/>
    <w:rsid w:val="00496D40"/>
    <w:rsid w:val="004B152B"/>
    <w:rsid w:val="004D259B"/>
    <w:rsid w:val="00501794"/>
    <w:rsid w:val="0054172A"/>
    <w:rsid w:val="005A468F"/>
    <w:rsid w:val="006976E5"/>
    <w:rsid w:val="0069780C"/>
    <w:rsid w:val="006D2333"/>
    <w:rsid w:val="006D42EE"/>
    <w:rsid w:val="006D60A4"/>
    <w:rsid w:val="006F1562"/>
    <w:rsid w:val="00791027"/>
    <w:rsid w:val="00810383"/>
    <w:rsid w:val="0084653F"/>
    <w:rsid w:val="008B525A"/>
    <w:rsid w:val="008E183E"/>
    <w:rsid w:val="008E5479"/>
    <w:rsid w:val="00902768"/>
    <w:rsid w:val="00921960"/>
    <w:rsid w:val="009F335E"/>
    <w:rsid w:val="00AA788A"/>
    <w:rsid w:val="00AA7CC5"/>
    <w:rsid w:val="00B2361C"/>
    <w:rsid w:val="00B546A7"/>
    <w:rsid w:val="00B671A9"/>
    <w:rsid w:val="00BA5CCF"/>
    <w:rsid w:val="00BD2CFC"/>
    <w:rsid w:val="00C20BEF"/>
    <w:rsid w:val="00C51F85"/>
    <w:rsid w:val="00CB60AE"/>
    <w:rsid w:val="00D919AC"/>
    <w:rsid w:val="00D9740C"/>
    <w:rsid w:val="00DE6937"/>
    <w:rsid w:val="00DF2FBB"/>
    <w:rsid w:val="00E36224"/>
    <w:rsid w:val="00ED0557"/>
    <w:rsid w:val="00EF322C"/>
    <w:rsid w:val="00F83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72C3222-7A1E-4C68-B38B-FB5BBC16F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7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72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20B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0BEF"/>
  </w:style>
  <w:style w:type="paragraph" w:styleId="Footer">
    <w:name w:val="footer"/>
    <w:basedOn w:val="Normal"/>
    <w:link w:val="FooterChar"/>
    <w:uiPriority w:val="99"/>
    <w:unhideWhenUsed/>
    <w:rsid w:val="00C20B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0B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oter" Target="footer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Ślusarczyk</dc:creator>
  <cp:lastModifiedBy>Priyanga Ramu</cp:lastModifiedBy>
  <cp:revision>29</cp:revision>
  <dcterms:created xsi:type="dcterms:W3CDTF">2022-01-07T09:22:00Z</dcterms:created>
  <dcterms:modified xsi:type="dcterms:W3CDTF">2022-11-05T13:45:00Z</dcterms:modified>
</cp:coreProperties>
</file>